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112E" w:rsidRPr="000205DA" w:rsidRDefault="0094112E" w:rsidP="0094112E">
      <w:pPr>
        <w:spacing w:after="272"/>
        <w:ind w:left="-5"/>
        <w:rPr>
          <w:b/>
        </w:rPr>
      </w:pPr>
      <w:r w:rsidRPr="000205DA">
        <w:rPr>
          <w:b/>
          <w:sz w:val="34"/>
          <w:szCs w:val="34"/>
        </w:rPr>
        <w:t>Supplementary Tables</w:t>
      </w:r>
    </w:p>
    <w:p w:rsidR="0094112E" w:rsidRPr="000205DA" w:rsidRDefault="0094112E" w:rsidP="0094112E">
      <w:pPr>
        <w:ind w:left="-5" w:right="647"/>
      </w:pPr>
      <w:r w:rsidRPr="000205DA">
        <w:rPr>
          <w:b/>
        </w:rPr>
        <w:t xml:space="preserve">Supplementary Table 1. </w:t>
      </w:r>
      <w:r w:rsidRPr="000205DA">
        <w:t>Basic demographics of experimental and control groups in the study.</w:t>
      </w:r>
    </w:p>
    <w:p w:rsidR="0094112E" w:rsidRPr="000205DA" w:rsidRDefault="0094112E" w:rsidP="0094112E">
      <w:pPr>
        <w:ind w:left="-5" w:right="647"/>
      </w:pPr>
    </w:p>
    <w:tbl>
      <w:tblPr>
        <w:tblW w:w="7249" w:type="dxa"/>
        <w:tblBorders>
          <w:top w:val="single" w:sz="4" w:space="0" w:color="9CC3E5"/>
          <w:left w:val="single" w:sz="4" w:space="0" w:color="9CC3E5"/>
          <w:bottom w:val="single" w:sz="4" w:space="0" w:color="9CC3E5"/>
          <w:right w:val="single" w:sz="4" w:space="0" w:color="9CC3E5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2049"/>
        <w:gridCol w:w="1693"/>
        <w:gridCol w:w="1693"/>
        <w:gridCol w:w="1814"/>
      </w:tblGrid>
      <w:tr w:rsidR="0094112E" w:rsidRPr="000205DA" w:rsidTr="00FB55A8">
        <w:trPr>
          <w:trHeight w:val="358"/>
        </w:trPr>
        <w:tc>
          <w:tcPr>
            <w:tcW w:w="2049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</w:rPr>
            </w:pPr>
            <w:r w:rsidRPr="000205DA">
              <w:rPr>
                <w:b/>
              </w:rPr>
              <w:t>Group</w:t>
            </w:r>
          </w:p>
        </w:tc>
        <w:tc>
          <w:tcPr>
            <w:tcW w:w="1693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</w:rPr>
            </w:pPr>
            <w:r w:rsidRPr="000205DA">
              <w:rPr>
                <w:b/>
              </w:rPr>
              <w:t>N</w:t>
            </w:r>
          </w:p>
        </w:tc>
        <w:tc>
          <w:tcPr>
            <w:tcW w:w="1693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</w:rPr>
            </w:pPr>
            <w:r w:rsidRPr="000205DA">
              <w:rPr>
                <w:b/>
              </w:rPr>
              <w:t>Males</w:t>
            </w:r>
          </w:p>
        </w:tc>
        <w:tc>
          <w:tcPr>
            <w:tcW w:w="1814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</w:rPr>
            </w:pPr>
            <w:r w:rsidRPr="000205DA">
              <w:rPr>
                <w:b/>
              </w:rPr>
              <w:t>Females</w:t>
            </w:r>
          </w:p>
        </w:tc>
      </w:tr>
      <w:tr w:rsidR="0094112E" w:rsidRPr="000205DA" w:rsidTr="00FB55A8">
        <w:trPr>
          <w:trHeight w:val="358"/>
        </w:trPr>
        <w:tc>
          <w:tcPr>
            <w:tcW w:w="2049" w:type="dxa"/>
          </w:tcPr>
          <w:p w:rsidR="0094112E" w:rsidRPr="000205DA" w:rsidRDefault="0094112E" w:rsidP="00FB55A8">
            <w:r w:rsidRPr="000205DA">
              <w:t>Controls (EA)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715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472</w:t>
            </w:r>
          </w:p>
        </w:tc>
        <w:tc>
          <w:tcPr>
            <w:tcW w:w="1814" w:type="dxa"/>
          </w:tcPr>
          <w:p w:rsidR="0094112E" w:rsidRPr="000205DA" w:rsidRDefault="0094112E" w:rsidP="00FB55A8">
            <w:pPr>
              <w:jc w:val="center"/>
            </w:pPr>
            <w:r w:rsidRPr="000205DA">
              <w:t>243</w:t>
            </w:r>
          </w:p>
        </w:tc>
      </w:tr>
      <w:tr w:rsidR="0094112E" w:rsidRPr="000205DA" w:rsidTr="00FB55A8">
        <w:trPr>
          <w:trHeight w:val="383"/>
        </w:trPr>
        <w:tc>
          <w:tcPr>
            <w:tcW w:w="2049" w:type="dxa"/>
          </w:tcPr>
          <w:p w:rsidR="0094112E" w:rsidRPr="000205DA" w:rsidRDefault="0094112E" w:rsidP="00FB55A8">
            <w:r w:rsidRPr="000205DA">
              <w:t>Autism (EA)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2,316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1,822</w:t>
            </w:r>
          </w:p>
        </w:tc>
        <w:tc>
          <w:tcPr>
            <w:tcW w:w="1814" w:type="dxa"/>
          </w:tcPr>
          <w:p w:rsidR="0094112E" w:rsidRPr="000205DA" w:rsidRDefault="0094112E" w:rsidP="00FB55A8">
            <w:pPr>
              <w:jc w:val="center"/>
            </w:pPr>
            <w:r w:rsidRPr="000205DA">
              <w:t>494</w:t>
            </w:r>
          </w:p>
        </w:tc>
      </w:tr>
      <w:tr w:rsidR="0094112E" w:rsidRPr="000205DA" w:rsidTr="00FB55A8">
        <w:trPr>
          <w:trHeight w:val="358"/>
        </w:trPr>
        <w:tc>
          <w:tcPr>
            <w:tcW w:w="2049" w:type="dxa"/>
          </w:tcPr>
          <w:p w:rsidR="0094112E" w:rsidRPr="000205DA" w:rsidRDefault="0094112E" w:rsidP="00FB55A8">
            <w:r w:rsidRPr="000205DA">
              <w:t>Unaffected Sibs (EA)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360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180</w:t>
            </w:r>
          </w:p>
        </w:tc>
        <w:tc>
          <w:tcPr>
            <w:tcW w:w="1814" w:type="dxa"/>
          </w:tcPr>
          <w:p w:rsidR="0094112E" w:rsidRPr="000205DA" w:rsidRDefault="0094112E" w:rsidP="00FB55A8">
            <w:pPr>
              <w:jc w:val="center"/>
            </w:pPr>
            <w:r w:rsidRPr="000205DA">
              <w:t>180</w:t>
            </w:r>
          </w:p>
        </w:tc>
      </w:tr>
      <w:tr w:rsidR="0094112E" w:rsidRPr="000205DA" w:rsidTr="00FB55A8">
        <w:trPr>
          <w:trHeight w:val="358"/>
        </w:trPr>
        <w:tc>
          <w:tcPr>
            <w:tcW w:w="2049" w:type="dxa"/>
          </w:tcPr>
          <w:p w:rsidR="0094112E" w:rsidRPr="000205DA" w:rsidRDefault="0094112E" w:rsidP="00FB55A8">
            <w:r w:rsidRPr="000205DA">
              <w:t>Controls (AA)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103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71</w:t>
            </w:r>
          </w:p>
        </w:tc>
        <w:tc>
          <w:tcPr>
            <w:tcW w:w="1814" w:type="dxa"/>
          </w:tcPr>
          <w:p w:rsidR="0094112E" w:rsidRPr="000205DA" w:rsidRDefault="0094112E" w:rsidP="00FB55A8">
            <w:pPr>
              <w:jc w:val="center"/>
            </w:pPr>
            <w:r w:rsidRPr="000205DA">
              <w:t>32</w:t>
            </w:r>
          </w:p>
        </w:tc>
      </w:tr>
      <w:tr w:rsidR="0094112E" w:rsidRPr="000205DA" w:rsidTr="00FB55A8">
        <w:trPr>
          <w:trHeight w:val="358"/>
        </w:trPr>
        <w:tc>
          <w:tcPr>
            <w:tcW w:w="2049" w:type="dxa"/>
          </w:tcPr>
          <w:p w:rsidR="0094112E" w:rsidRPr="000205DA" w:rsidRDefault="0094112E" w:rsidP="00FB55A8">
            <w:r w:rsidRPr="000205DA">
              <w:t>Autism (AA)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75</w:t>
            </w:r>
          </w:p>
        </w:tc>
        <w:tc>
          <w:tcPr>
            <w:tcW w:w="1693" w:type="dxa"/>
          </w:tcPr>
          <w:p w:rsidR="0094112E" w:rsidRPr="000205DA" w:rsidRDefault="0094112E" w:rsidP="00FB55A8">
            <w:pPr>
              <w:jc w:val="center"/>
            </w:pPr>
            <w:r w:rsidRPr="000205DA">
              <w:t>63</w:t>
            </w:r>
          </w:p>
        </w:tc>
        <w:tc>
          <w:tcPr>
            <w:tcW w:w="1814" w:type="dxa"/>
          </w:tcPr>
          <w:p w:rsidR="0094112E" w:rsidRPr="000205DA" w:rsidRDefault="0094112E" w:rsidP="00FB55A8">
            <w:pPr>
              <w:jc w:val="center"/>
            </w:pPr>
            <w:r w:rsidRPr="000205DA">
              <w:t>12</w:t>
            </w:r>
          </w:p>
        </w:tc>
      </w:tr>
    </w:tbl>
    <w:p w:rsidR="0094112E" w:rsidRPr="000205DA" w:rsidRDefault="0094112E" w:rsidP="0094112E">
      <w:pPr>
        <w:spacing w:line="259" w:lineRule="auto"/>
      </w:pPr>
    </w:p>
    <w:p w:rsidR="0094112E" w:rsidRPr="000205DA" w:rsidRDefault="0094112E" w:rsidP="0094112E">
      <w:pPr>
        <w:ind w:left="-5" w:right="647"/>
        <w:rPr>
          <w:b/>
        </w:rPr>
      </w:pPr>
    </w:p>
    <w:p w:rsidR="0094112E" w:rsidRPr="000205DA" w:rsidRDefault="0094112E" w:rsidP="0094112E">
      <w:pPr>
        <w:ind w:left="-5" w:right="647"/>
      </w:pPr>
      <w:r w:rsidRPr="000205DA">
        <w:rPr>
          <w:b/>
        </w:rPr>
        <w:t xml:space="preserve">Supplementary Table 2. </w:t>
      </w:r>
      <w:r w:rsidRPr="000205DA">
        <w:t xml:space="preserve">Source, Target, and </w:t>
      </w:r>
      <w:r w:rsidRPr="000205DA">
        <w:rPr>
          <w:i/>
        </w:rPr>
        <w:t>r</w:t>
      </w:r>
      <w:r w:rsidRPr="000205DA">
        <w:rPr>
          <w:i/>
          <w:vertAlign w:val="superscript"/>
        </w:rPr>
        <w:t>2</w:t>
      </w:r>
      <w:r w:rsidRPr="000205DA">
        <w:t xml:space="preserve"> data by group for </w:t>
      </w:r>
      <w:proofErr w:type="spellStart"/>
      <w:r w:rsidRPr="000205DA">
        <w:t>Cytoscape</w:t>
      </w:r>
      <w:proofErr w:type="spellEnd"/>
      <w:r w:rsidRPr="000205DA">
        <w:t xml:space="preserve"> analysis. SNP pairs with extremely high </w:t>
      </w:r>
      <w:r w:rsidRPr="000205DA">
        <w:rPr>
          <w:i/>
        </w:rPr>
        <w:t>r</w:t>
      </w:r>
      <w:r w:rsidRPr="000205DA">
        <w:rPr>
          <w:i/>
          <w:vertAlign w:val="superscript"/>
        </w:rPr>
        <w:t>2</w:t>
      </w:r>
      <w:r w:rsidRPr="000205DA">
        <w:t xml:space="preserve"> scores (e.g., &lt;0.7) occur within the same cytobands and are likely forming a haplotype.</w:t>
      </w:r>
    </w:p>
    <w:p w:rsidR="0094112E" w:rsidRPr="000205DA" w:rsidRDefault="0094112E" w:rsidP="0094112E">
      <w:pPr>
        <w:ind w:left="-5" w:right="647"/>
      </w:pPr>
    </w:p>
    <w:tbl>
      <w:tblPr>
        <w:tblW w:w="7660" w:type="dxa"/>
        <w:tblBorders>
          <w:top w:val="single" w:sz="4" w:space="0" w:color="9CC3E5"/>
          <w:left w:val="single" w:sz="4" w:space="0" w:color="9CC3E5"/>
          <w:bottom w:val="single" w:sz="4" w:space="0" w:color="9CC3E5"/>
          <w:right w:val="single" w:sz="4" w:space="0" w:color="9CC3E5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2120"/>
        <w:gridCol w:w="2120"/>
        <w:gridCol w:w="2120"/>
      </w:tblGrid>
      <w:tr w:rsidR="0094112E" w:rsidRPr="000205DA" w:rsidTr="00FB55A8">
        <w:trPr>
          <w:trHeight w:val="320"/>
        </w:trPr>
        <w:tc>
          <w:tcPr>
            <w:tcW w:w="1300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  <w:color w:val="000000"/>
              </w:rPr>
            </w:pPr>
            <w:r w:rsidRPr="000205DA">
              <w:rPr>
                <w:b/>
                <w:color w:val="000000"/>
              </w:rPr>
              <w:t>Group</w:t>
            </w:r>
          </w:p>
        </w:tc>
        <w:tc>
          <w:tcPr>
            <w:tcW w:w="2120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  <w:color w:val="000000"/>
              </w:rPr>
            </w:pPr>
            <w:r w:rsidRPr="000205DA">
              <w:rPr>
                <w:b/>
                <w:color w:val="000000"/>
              </w:rPr>
              <w:t>Source</w:t>
            </w:r>
          </w:p>
        </w:tc>
        <w:tc>
          <w:tcPr>
            <w:tcW w:w="2120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  <w:color w:val="000000"/>
              </w:rPr>
            </w:pPr>
            <w:r w:rsidRPr="000205DA">
              <w:rPr>
                <w:b/>
                <w:color w:val="000000"/>
              </w:rPr>
              <w:t>Target</w:t>
            </w:r>
          </w:p>
        </w:tc>
        <w:tc>
          <w:tcPr>
            <w:tcW w:w="2120" w:type="dxa"/>
            <w:shd w:val="clear" w:color="auto" w:fill="D9D9D9"/>
          </w:tcPr>
          <w:p w:rsidR="0094112E" w:rsidRPr="000205DA" w:rsidRDefault="0094112E" w:rsidP="00FB55A8">
            <w:pPr>
              <w:rPr>
                <w:b/>
                <w:i/>
                <w:color w:val="000000"/>
              </w:rPr>
            </w:pPr>
            <w:r w:rsidRPr="000205DA">
              <w:rPr>
                <w:b/>
                <w:i/>
                <w:color w:val="000000"/>
              </w:rPr>
              <w:t>r</w:t>
            </w:r>
            <w:r w:rsidRPr="000205DA">
              <w:rPr>
                <w:b/>
                <w:i/>
                <w:color w:val="000000"/>
                <w:vertAlign w:val="superscript"/>
              </w:rPr>
              <w:t>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773019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75451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73698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462048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4899773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989573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390783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416853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79983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181938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092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7060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040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5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263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3538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5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263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3538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491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860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48625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647831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647831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6727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22898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5164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77530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07628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07628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850723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2703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7274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0861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90946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68581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68581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06450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132846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2703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7274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0861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90946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68581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68581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06450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132846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0214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1305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49897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767911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09284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509284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645128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983678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37496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37496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14868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964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5328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5328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4144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824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2834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2834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6802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59431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7213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9359690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7797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93907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442715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05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33181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81595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94303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05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33181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381595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94303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85796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8240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714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6867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20665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6229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6229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7686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0292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9794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9794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2181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4097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106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065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065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009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9539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9539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225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8302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2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2787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1473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1473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9106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49833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7089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7089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59289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4175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2991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31794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5786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5786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5786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58866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58866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58866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4358155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842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1179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1179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6878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7507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1784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3601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3601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8935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7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3924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81318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8047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8047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4267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122567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96114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96114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151073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0824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8894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1130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3571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44059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137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22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22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4708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02981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9741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9741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14106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492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1572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4681232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241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643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3714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3714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9375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1507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411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0357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0357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4626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5316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090188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86865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77 SCE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65433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77 SCE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63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4004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52381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5427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5300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5300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2011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69225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454755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454755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36030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8821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7639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91182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2098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354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354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6209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8778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6845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9969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2831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7729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0591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19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8591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3690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7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3944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5649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705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705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84443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3625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2710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2710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9086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07409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846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957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5856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40090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51190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2333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7882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6344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9060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9948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9948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1444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8478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775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775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4433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2952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2972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07867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8742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73424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55654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90541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6169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319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0773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1588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229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420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420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5499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886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7758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7758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3836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8571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84046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83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3022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0736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46808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90622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12543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3837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8095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89619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7685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5926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821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2533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9741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0138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00443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1051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1069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3211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8321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8321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284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79454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4222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4222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6138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70022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9982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7940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6489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771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4550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4498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8370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0696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2991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84515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704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4874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950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950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0039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89213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260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260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4402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2684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4702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3612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863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23543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5265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450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5382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7589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8406845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2128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055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055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62136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671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1751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0386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798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4897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688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307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307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4994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749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6316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6316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80923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8779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740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0755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0755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36968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78169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584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5019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7066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1252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29559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93999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04804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05050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0386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798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4897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688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307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307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4994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749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6316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6316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180923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8779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740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0755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0755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36968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78169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584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5019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7066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1252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29559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93999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04804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05050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1938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3203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85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85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09294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0911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514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35842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98679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343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6554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360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38123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7709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99873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9021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9021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92052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1310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1310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5968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6832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410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410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246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552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5375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3770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56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342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6108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5729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01728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421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7971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45139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7997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3599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3599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851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8385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8385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4990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7035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2452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2452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697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76705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6924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7212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9759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773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7784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094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8846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466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466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8094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8838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851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8385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83856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4990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7035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2452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2452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697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76705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69240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7212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9759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1773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7784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0949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8846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466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9466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8094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8838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1521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773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7730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4679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61080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9975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9975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2191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3419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5844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6616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51674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0881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3002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8801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851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7436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311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311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6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162250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Autism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1622508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682772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19520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194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507149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5283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327865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3978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993351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055779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036377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8932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94491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71148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09087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98989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978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241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6043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012805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2510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7246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6064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45845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45845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45845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204948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2445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6917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5859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419370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419370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419370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155835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96358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565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34892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811914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3769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3769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3737695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6440034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153645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73949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4560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80464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1595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614143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614143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6141437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57273839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309692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078014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1 MMP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298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2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3905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23 SLC12A5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7107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654995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520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785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3052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8837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26727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0597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22990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211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85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9734354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682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9781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570381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06781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7647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447711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116548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682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9781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570381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06781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7647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447711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116548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49682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97812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570381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067819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76471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74477112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81165487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46466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520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785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3052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1303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267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116075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274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32722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4876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26854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26046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3876086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8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89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0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1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92 UTP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03663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03663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036630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614753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96206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226776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68379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0976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7877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00287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988795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0888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67238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845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6956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3769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90293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9117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9117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19117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307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50401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81 BCR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6549953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520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785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3052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374 PA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1643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53033102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77 SCE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838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77 SCE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838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77 SCE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4838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1559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9411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43257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58450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766956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29379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19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129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68932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09818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370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99567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6992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29379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19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129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68932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09818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370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99567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6992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155 CD8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29379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25 COL6A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51192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16357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1295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68932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09818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813700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79970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995674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069924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6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536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978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241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404528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643291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34892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80464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667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4262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941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6165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18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536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978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12416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4045281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6432912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348921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4804641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667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4262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941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6165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18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55 CDH2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53693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3149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7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63 ZSCAN5B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63149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98702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79710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7246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6917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667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4262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941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6165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18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5 WFDC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987026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016 SNX2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797101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372468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969172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3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36677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4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242621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128448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4 LRRK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49419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361654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9818165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4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8653067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248599443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13 SLC39A1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4786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4520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4520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0452036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4786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6 VPS13D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647862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1744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197469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4762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5827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1643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39507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1744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197469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4762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5827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1643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39507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lastRenderedPageBreak/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6 MTERF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7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38 PASK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3 ANO7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0174485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6 SEPT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1974697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8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564762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249 FARP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6258273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5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6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447 FAT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3582394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1630 UNC93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25476782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246 MUC19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16164349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0 PTCHD3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18395076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26 SCARB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58 CRAMP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3107100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585 SLC16A11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78240858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7 XAB2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698 PET100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79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780 C1orf17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0.081469235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7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8 VPS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89 PTPRA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jc w:val="right"/>
              <w:rPr>
                <w:color w:val="000000"/>
              </w:rPr>
            </w:pPr>
            <w:r w:rsidRPr="000205DA">
              <w:rPr>
                <w:color w:val="000000"/>
              </w:rPr>
              <w:t>1</w:t>
            </w:r>
          </w:p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33 ARMC4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</w:p>
        </w:tc>
        <w:tc>
          <w:tcPr>
            <w:tcW w:w="2120" w:type="dxa"/>
          </w:tcPr>
          <w:p w:rsidR="0094112E" w:rsidRPr="000205DA" w:rsidRDefault="0094112E" w:rsidP="00FB55A8"/>
        </w:tc>
      </w:tr>
      <w:tr w:rsidR="0094112E" w:rsidRPr="000205DA" w:rsidTr="00FB55A8">
        <w:trPr>
          <w:trHeight w:val="320"/>
        </w:trPr>
        <w:tc>
          <w:tcPr>
            <w:tcW w:w="130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Control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  <w:r w:rsidRPr="000205DA">
              <w:rPr>
                <w:color w:val="000000"/>
              </w:rPr>
              <w:t>SNP92 BTBD16</w:t>
            </w:r>
          </w:p>
        </w:tc>
        <w:tc>
          <w:tcPr>
            <w:tcW w:w="2120" w:type="dxa"/>
          </w:tcPr>
          <w:p w:rsidR="0094112E" w:rsidRPr="000205DA" w:rsidRDefault="0094112E" w:rsidP="00FB55A8">
            <w:pPr>
              <w:rPr>
                <w:color w:val="000000"/>
              </w:rPr>
            </w:pPr>
          </w:p>
        </w:tc>
        <w:tc>
          <w:tcPr>
            <w:tcW w:w="2120" w:type="dxa"/>
          </w:tcPr>
          <w:p w:rsidR="0094112E" w:rsidRPr="000205DA" w:rsidRDefault="0094112E" w:rsidP="00FB55A8"/>
        </w:tc>
      </w:tr>
    </w:tbl>
    <w:p w:rsidR="0094112E" w:rsidRPr="000205DA" w:rsidRDefault="0094112E" w:rsidP="0094112E">
      <w:pPr>
        <w:ind w:left="-5" w:right="647"/>
      </w:pPr>
    </w:p>
    <w:p w:rsidR="0094112E" w:rsidRDefault="0094112E"/>
    <w:sectPr w:rsidR="0094112E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20" w:footer="113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spacing w:line="259" w:lineRule="auto"/>
      <w:ind w:right="662"/>
      <w:jc w:val="center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spacing w:line="259" w:lineRule="auto"/>
      <w:ind w:right="662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spacing w:line="259" w:lineRule="auto"/>
      <w:ind w:right="662"/>
      <w:jc w:val="center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2E"/>
    <w:rsid w:val="0094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BED97B-778A-794A-893A-EC5FAD4F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12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12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12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12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12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1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12E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12E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12E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12E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12E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12E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4112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112E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1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4112E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9411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1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5447</Words>
  <Characters>34700</Characters>
  <Application>Microsoft Office Word</Application>
  <DocSecurity>0</DocSecurity>
  <Lines>450</Lines>
  <Paragraphs>39</Paragraphs>
  <ScaleCrop>false</ScaleCrop>
  <Company/>
  <LinksUpToDate>false</LinksUpToDate>
  <CharactersWithSpaces>4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sanova</dc:creator>
  <cp:keywords/>
  <dc:description/>
  <cp:lastModifiedBy>Emily Casanova</cp:lastModifiedBy>
  <cp:revision>1</cp:revision>
  <dcterms:created xsi:type="dcterms:W3CDTF">2023-07-24T21:36:00Z</dcterms:created>
  <dcterms:modified xsi:type="dcterms:W3CDTF">2023-07-24T21:36:00Z</dcterms:modified>
</cp:coreProperties>
</file>